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A03" w:rsidRDefault="00851EA0">
      <w:pPr>
        <w:tabs>
          <w:tab w:val="left" w:pos="2887"/>
        </w:tabs>
        <w:jc w:val="center"/>
      </w:pPr>
      <w:r>
        <w:rPr>
          <w:rFonts w:hint="eastAsia"/>
          <w:noProof/>
          <w:lang w:eastAsia="en-US"/>
        </w:rPr>
        <w:drawing>
          <wp:inline distT="0" distB="0" distL="114300" distR="114300">
            <wp:extent cx="5269865" cy="3990340"/>
            <wp:effectExtent l="0" t="0" r="6985" b="10160"/>
            <wp:docPr id="16" name="图片 16" descr="有效率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有效率亚组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0A03" w:rsidRDefault="00851EA0">
      <w:pPr>
        <w:tabs>
          <w:tab w:val="left" w:pos="3151"/>
        </w:tabs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Figure </w:t>
      </w:r>
      <w:bookmarkStart w:id="0" w:name="_GoBack"/>
      <w:proofErr w:type="gramStart"/>
      <w:r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bookmarkEnd w:id="0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t>Meta</w:t>
      </w:r>
      <w:proofErr w:type="gram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nalysis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of the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Objective response rat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of 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t>apatinib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combined with radiotherapy in the treatment of PC(different radiotherapy schemes)</w:t>
      </w:r>
    </w:p>
    <w:p w:rsidR="00050A03" w:rsidRDefault="00050A03"/>
    <w:p w:rsidR="00050A03" w:rsidRDefault="00851EA0">
      <w:pPr>
        <w:jc w:val="center"/>
      </w:pPr>
      <w:r>
        <w:rPr>
          <w:rFonts w:hint="eastAsia"/>
          <w:noProof/>
          <w:lang w:eastAsia="en-US"/>
        </w:rPr>
        <w:drawing>
          <wp:inline distT="0" distB="0" distL="114300" distR="114300">
            <wp:extent cx="5267960" cy="3978275"/>
            <wp:effectExtent l="0" t="0" r="8890" b="3175"/>
            <wp:docPr id="17" name="图片 17" descr="临床受益率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临床受益率亚组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0A03" w:rsidRDefault="00851EA0">
      <w:pPr>
        <w:tabs>
          <w:tab w:val="left" w:pos="3151"/>
        </w:tabs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>FigureB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Meta analysis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disease control rat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t>apatinib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combined with radiotherap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in the treatment of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PC (different radiotherapy schemes)</w:t>
      </w:r>
    </w:p>
    <w:p w:rsidR="00050A03" w:rsidRDefault="00050A03"/>
    <w:sectPr w:rsidR="00050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2ZWY2NmRmYmUwMjEwOWVjMTEwODUwMzgzMDZhMGYifQ=="/>
    <w:docVar w:name="KSO_WPS_MARK_KEY" w:val="3fea2543-abca-4742-a024-68ac99b6304e"/>
    <w:docVar w:name="Total_Editing_Time" w:val="1"/>
  </w:docVars>
  <w:rsids>
    <w:rsidRoot w:val="50526A92"/>
    <w:rsid w:val="00050A03"/>
    <w:rsid w:val="00851EA0"/>
    <w:rsid w:val="5052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51E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51EA0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51E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51EA0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</Words>
  <Characters>254</Characters>
  <Application>Microsoft Office Word</Application>
  <DocSecurity>0</DocSecurity>
  <Lines>7</Lines>
  <Paragraphs>2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月三星</dc:creator>
  <cp:lastModifiedBy>E748547</cp:lastModifiedBy>
  <cp:revision>2</cp:revision>
  <dcterms:created xsi:type="dcterms:W3CDTF">2023-03-12T13:52:00Z</dcterms:created>
  <dcterms:modified xsi:type="dcterms:W3CDTF">2023-05-30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EAAF559669354DF09E1534B8CB1C486A</vt:lpwstr>
  </property>
</Properties>
</file>